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31FE5" w14:textId="77777777" w:rsidR="00213FF8" w:rsidRPr="003928C0" w:rsidRDefault="003928C0">
      <w:pPr>
        <w:rPr>
          <w:rFonts w:ascii="Times New Roman" w:eastAsiaTheme="minorEastAsia" w:hAnsi="Times New Roman"/>
          <w:b/>
          <w:sz w:val="24"/>
          <w:szCs w:val="24"/>
          <w:lang w:bidi="ar"/>
        </w:rPr>
      </w:pPr>
      <w:r>
        <w:rPr>
          <w:rFonts w:ascii="Times New Roman" w:eastAsiaTheme="minorEastAsia" w:hAnsi="Times New Roman"/>
          <w:b/>
          <w:sz w:val="24"/>
          <w:szCs w:val="24"/>
          <w:lang w:bidi="ar"/>
        </w:rPr>
        <w:t>Supplementary T</w:t>
      </w:r>
      <w:r w:rsidRPr="003928C0">
        <w:rPr>
          <w:rFonts w:ascii="Times New Roman" w:eastAsiaTheme="minorEastAsia" w:hAnsi="Times New Roman"/>
          <w:b/>
          <w:sz w:val="24"/>
          <w:szCs w:val="24"/>
          <w:lang w:bidi="ar"/>
        </w:rPr>
        <w:t>able 1. Details of the GWASs included in the Mendelian randomization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0"/>
        <w:gridCol w:w="2460"/>
        <w:gridCol w:w="2862"/>
        <w:gridCol w:w="2888"/>
        <w:gridCol w:w="1644"/>
        <w:gridCol w:w="1644"/>
      </w:tblGrid>
      <w:tr w:rsidR="003928C0" w:rsidRPr="003928C0" w14:paraId="2D690B95" w14:textId="77777777" w:rsidTr="003928C0">
        <w:trPr>
          <w:trHeight w:val="495"/>
        </w:trPr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B7034" w14:textId="77777777" w:rsidR="003928C0" w:rsidRPr="003928C0" w:rsidRDefault="003928C0" w:rsidP="00513AF4">
            <w:pPr>
              <w:snapToGrid w:val="0"/>
              <w:ind w:firstLineChars="100" w:firstLine="241"/>
              <w:jc w:val="center"/>
              <w:textAlignment w:val="center"/>
              <w:rPr>
                <w:rFonts w:ascii="Times New Roman" w:eastAsiaTheme="minorEastAsia" w:hAnsi="Times New Roman"/>
                <w:b/>
                <w:sz w:val="24"/>
                <w:szCs w:val="24"/>
                <w:lang w:bidi="ar"/>
              </w:rPr>
            </w:pPr>
            <w:r w:rsidRPr="003928C0">
              <w:rPr>
                <w:rFonts w:ascii="Times New Roman" w:eastAsiaTheme="minorEastAsia" w:hAnsi="Times New Roman"/>
                <w:b/>
                <w:sz w:val="24"/>
                <w:szCs w:val="24"/>
                <w:lang w:bidi="ar"/>
              </w:rPr>
              <w:t>Character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C56D5" w14:textId="77777777" w:rsidR="003928C0" w:rsidRPr="003928C0" w:rsidRDefault="003928C0" w:rsidP="00513AF4">
            <w:pPr>
              <w:snapToGrid w:val="0"/>
              <w:ind w:firstLineChars="100" w:firstLine="241"/>
              <w:jc w:val="center"/>
              <w:textAlignment w:val="center"/>
              <w:rPr>
                <w:rFonts w:ascii="Times New Roman" w:eastAsiaTheme="minorEastAsia" w:hAnsi="Times New Roman"/>
                <w:b/>
                <w:sz w:val="24"/>
                <w:szCs w:val="24"/>
                <w:lang w:bidi="ar"/>
              </w:rPr>
            </w:pPr>
            <w:r w:rsidRPr="003928C0">
              <w:rPr>
                <w:rFonts w:ascii="Times New Roman" w:eastAsiaTheme="minorEastAsia" w:hAnsi="Times New Roman"/>
                <w:b/>
                <w:sz w:val="24"/>
                <w:szCs w:val="24"/>
                <w:lang w:bidi="ar"/>
              </w:rPr>
              <w:t>Traits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BD7FD" w14:textId="77777777" w:rsidR="003928C0" w:rsidRPr="003928C0" w:rsidRDefault="003928C0" w:rsidP="00513AF4">
            <w:pPr>
              <w:snapToGrid w:val="0"/>
              <w:ind w:firstLineChars="100" w:firstLine="241"/>
              <w:jc w:val="center"/>
              <w:textAlignment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3928C0">
              <w:rPr>
                <w:rFonts w:ascii="Times New Roman" w:eastAsiaTheme="minorEastAsia" w:hAnsi="Times New Roman"/>
                <w:b/>
                <w:sz w:val="24"/>
                <w:szCs w:val="24"/>
                <w:lang w:bidi="ar"/>
              </w:rPr>
              <w:t>GWAS ID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9B7A3" w14:textId="77777777" w:rsidR="003928C0" w:rsidRPr="003928C0" w:rsidRDefault="003928C0" w:rsidP="00513AF4">
            <w:pPr>
              <w:snapToGrid w:val="0"/>
              <w:jc w:val="center"/>
              <w:textAlignment w:val="center"/>
              <w:rPr>
                <w:rFonts w:ascii="Times New Roman" w:eastAsiaTheme="minorEastAsia" w:hAnsi="Times New Roman"/>
                <w:b/>
                <w:sz w:val="24"/>
                <w:szCs w:val="24"/>
                <w:lang w:bidi="ar"/>
              </w:rPr>
            </w:pPr>
            <w:r w:rsidRPr="003928C0">
              <w:rPr>
                <w:rFonts w:ascii="Times New Roman" w:eastAsiaTheme="minorEastAsia" w:hAnsi="Times New Roman"/>
                <w:b/>
                <w:sz w:val="24"/>
                <w:szCs w:val="24"/>
                <w:lang w:bidi="ar"/>
              </w:rPr>
              <w:t>N</w:t>
            </w:r>
            <w:r w:rsidRPr="003928C0">
              <w:rPr>
                <w:rFonts w:ascii="Times New Roman" w:eastAsiaTheme="minorEastAsia" w:hAnsi="Times New Roman"/>
                <w:b/>
                <w:sz w:val="24"/>
                <w:szCs w:val="24"/>
                <w:lang w:bidi="ar"/>
              </w:rPr>
              <w:t>（</w:t>
            </w:r>
            <w:r w:rsidRPr="003928C0">
              <w:rPr>
                <w:rFonts w:ascii="Times New Roman" w:eastAsiaTheme="minorEastAsia" w:hAnsi="Times New Roman"/>
                <w:b/>
                <w:sz w:val="24"/>
                <w:szCs w:val="24"/>
                <w:lang w:bidi="ar"/>
              </w:rPr>
              <w:t>case/control</w:t>
            </w:r>
            <w:r w:rsidRPr="003928C0">
              <w:rPr>
                <w:rFonts w:ascii="Times New Roman" w:eastAsiaTheme="minorEastAsia" w:hAnsi="Times New Roman"/>
                <w:b/>
                <w:sz w:val="24"/>
                <w:szCs w:val="24"/>
                <w:lang w:bidi="ar"/>
              </w:rPr>
              <w:t>）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6C0ED" w14:textId="77777777" w:rsidR="003928C0" w:rsidRPr="003928C0" w:rsidRDefault="003928C0" w:rsidP="00513AF4">
            <w:pPr>
              <w:snapToGrid w:val="0"/>
              <w:jc w:val="center"/>
              <w:textAlignment w:val="center"/>
              <w:rPr>
                <w:rFonts w:ascii="Times New Roman" w:eastAsiaTheme="minorEastAsia" w:hAnsi="Times New Roman"/>
                <w:b/>
                <w:sz w:val="24"/>
                <w:szCs w:val="24"/>
                <w:lang w:bidi="ar"/>
              </w:rPr>
            </w:pPr>
            <w:r w:rsidRPr="003928C0">
              <w:rPr>
                <w:rFonts w:ascii="Times New Roman" w:eastAsiaTheme="minorEastAsia" w:hAnsi="Times New Roman"/>
                <w:b/>
                <w:sz w:val="24"/>
                <w:szCs w:val="24"/>
                <w:lang w:bidi="ar"/>
              </w:rPr>
              <w:t>Population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446B3" w14:textId="77777777" w:rsidR="003928C0" w:rsidRPr="003928C0" w:rsidRDefault="003928C0" w:rsidP="00513AF4">
            <w:pPr>
              <w:snapToGrid w:val="0"/>
              <w:jc w:val="center"/>
              <w:textAlignment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3928C0">
              <w:rPr>
                <w:rFonts w:ascii="Times New Roman" w:eastAsiaTheme="minorEastAsia" w:hAnsi="Times New Roman"/>
                <w:b/>
                <w:sz w:val="24"/>
                <w:szCs w:val="24"/>
                <w:lang w:bidi="ar"/>
              </w:rPr>
              <w:t>Number of SNPs</w:t>
            </w:r>
          </w:p>
        </w:tc>
      </w:tr>
      <w:tr w:rsidR="003928C0" w:rsidRPr="003928C0" w14:paraId="2F5C174E" w14:textId="77777777" w:rsidTr="003928C0">
        <w:trPr>
          <w:trHeight w:val="285"/>
        </w:trPr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E22B4" w14:textId="77777777" w:rsidR="003928C0" w:rsidRPr="003928C0" w:rsidRDefault="003928C0" w:rsidP="00513AF4">
            <w:pPr>
              <w:snapToGrid w:val="0"/>
              <w:jc w:val="center"/>
              <w:textAlignment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928C0">
              <w:rPr>
                <w:rFonts w:ascii="Times New Roman" w:eastAsiaTheme="minorEastAsia" w:hAnsi="Times New Roman"/>
                <w:sz w:val="24"/>
                <w:szCs w:val="24"/>
              </w:rPr>
              <w:t>Outcome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B6297C" w14:textId="77777777" w:rsidR="003928C0" w:rsidRPr="003928C0" w:rsidRDefault="003928C0" w:rsidP="00513AF4">
            <w:pPr>
              <w:snapToGrid w:val="0"/>
              <w:jc w:val="center"/>
              <w:textAlignment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Diabetic neuropathy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624892" w14:textId="77777777" w:rsidR="003928C0" w:rsidRPr="003928C0" w:rsidRDefault="003928C0" w:rsidP="00513AF4">
            <w:pPr>
              <w:snapToGrid w:val="0"/>
              <w:jc w:val="center"/>
              <w:textAlignment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DM_NEUROPATHY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86F0AA" w14:textId="77777777" w:rsidR="003928C0" w:rsidRPr="003928C0" w:rsidRDefault="003928C0" w:rsidP="00513A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2,444/249,480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B8B9E" w14:textId="77777777" w:rsidR="003928C0" w:rsidRPr="003928C0" w:rsidRDefault="003928C0" w:rsidP="00513A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928C0">
              <w:rPr>
                <w:rFonts w:ascii="Times New Roman" w:eastAsiaTheme="minorEastAsia" w:hAnsi="Times New Roman"/>
                <w:sz w:val="24"/>
                <w:szCs w:val="24"/>
              </w:rPr>
              <w:t>European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B7E86A" w14:textId="77777777" w:rsidR="003928C0" w:rsidRPr="003928C0" w:rsidRDefault="003928C0" w:rsidP="00513A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3928C0" w:rsidRPr="003928C0" w14:paraId="4E65A3EF" w14:textId="77777777" w:rsidTr="003928C0">
        <w:trPr>
          <w:trHeight w:val="285"/>
        </w:trPr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6DB48" w14:textId="77777777" w:rsidR="003928C0" w:rsidRPr="003928C0" w:rsidRDefault="003928C0" w:rsidP="00513AF4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Exposure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475217" w14:textId="77777777" w:rsidR="003928C0" w:rsidRPr="003928C0" w:rsidRDefault="003928C0" w:rsidP="00513AF4">
            <w:pPr>
              <w:snapToGrid w:val="0"/>
              <w:jc w:val="center"/>
              <w:textAlignment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Matrix metalloproteinase-14 levels (MMP14.5002.76.1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251CCA" w14:textId="77777777" w:rsidR="003928C0" w:rsidRPr="003928C0" w:rsidRDefault="003928C0" w:rsidP="00513AF4">
            <w:pPr>
              <w:snapToGrid w:val="0"/>
              <w:jc w:val="center"/>
              <w:textAlignment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GCST90241890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CE4287" w14:textId="77777777" w:rsidR="003928C0" w:rsidRPr="003928C0" w:rsidRDefault="003928C0" w:rsidP="00513A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3,301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B2A62" w14:textId="77777777" w:rsidR="003928C0" w:rsidRPr="003928C0" w:rsidRDefault="003928C0" w:rsidP="00513A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F5B676" w14:textId="77777777" w:rsidR="003928C0" w:rsidRPr="003928C0" w:rsidRDefault="003928C0" w:rsidP="00513AF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3928C0" w:rsidRPr="003928C0" w14:paraId="24F4B71A" w14:textId="77777777" w:rsidTr="003928C0">
        <w:trPr>
          <w:trHeight w:val="285"/>
        </w:trPr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EE436" w14:textId="77777777" w:rsidR="003928C0" w:rsidRPr="003928C0" w:rsidRDefault="003928C0" w:rsidP="00513AF4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Exposure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95C408" w14:textId="77777777" w:rsidR="003928C0" w:rsidRPr="003928C0" w:rsidRDefault="003928C0" w:rsidP="00513AF4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Matrix metalloproteinase-16 levels (MMP16.5268.49.3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8E4DA2" w14:textId="77777777" w:rsidR="003928C0" w:rsidRPr="003928C0" w:rsidRDefault="003928C0" w:rsidP="00513AF4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GCST90241892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451AD1" w14:textId="77777777" w:rsidR="003928C0" w:rsidRPr="003928C0" w:rsidRDefault="003928C0" w:rsidP="00513A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3,301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28B08" w14:textId="77777777" w:rsidR="003928C0" w:rsidRPr="003928C0" w:rsidRDefault="003928C0" w:rsidP="00513A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3C9A34" w14:textId="77777777" w:rsidR="003928C0" w:rsidRPr="003928C0" w:rsidRDefault="003928C0" w:rsidP="00513A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3928C0" w:rsidRPr="003928C0" w14:paraId="528CCEAE" w14:textId="77777777" w:rsidTr="003928C0">
        <w:trPr>
          <w:trHeight w:val="285"/>
        </w:trPr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11DCF" w14:textId="77777777" w:rsidR="003928C0" w:rsidRPr="003928C0" w:rsidRDefault="003928C0" w:rsidP="00513AF4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Exposure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818556" w14:textId="77777777" w:rsidR="003928C0" w:rsidRPr="003928C0" w:rsidRDefault="003928C0" w:rsidP="00513AF4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Matrix metalloproteinase-17 levels (MMP17.2838.53.1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E506BE" w14:textId="77777777" w:rsidR="003928C0" w:rsidRPr="003928C0" w:rsidRDefault="003928C0" w:rsidP="00513AF4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GCST90241893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4059FA" w14:textId="77777777" w:rsidR="003928C0" w:rsidRPr="003928C0" w:rsidRDefault="003928C0" w:rsidP="00513A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3,301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89314" w14:textId="77777777" w:rsidR="003928C0" w:rsidRPr="003928C0" w:rsidRDefault="003928C0" w:rsidP="00513A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BF3623" w14:textId="77777777" w:rsidR="003928C0" w:rsidRPr="003928C0" w:rsidRDefault="003928C0" w:rsidP="00513A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3928C0" w:rsidRPr="003928C0" w14:paraId="012951AB" w14:textId="77777777" w:rsidTr="003928C0">
        <w:trPr>
          <w:trHeight w:val="285"/>
        </w:trPr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1CD9D" w14:textId="77777777" w:rsidR="003928C0" w:rsidRPr="003928C0" w:rsidRDefault="003928C0" w:rsidP="00513AF4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Exposure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99E929" w14:textId="77777777" w:rsidR="003928C0" w:rsidRPr="003928C0" w:rsidRDefault="003928C0" w:rsidP="00513AF4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Matrix metalloproteinase-9 levels (MMP9.2579.17.5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929DBE" w14:textId="77777777" w:rsidR="003928C0" w:rsidRPr="003928C0" w:rsidRDefault="003928C0" w:rsidP="00513AF4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GCST90241894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BA3F50" w14:textId="77777777" w:rsidR="003928C0" w:rsidRPr="003928C0" w:rsidRDefault="003928C0" w:rsidP="00513A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3,301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BD03B" w14:textId="77777777" w:rsidR="003928C0" w:rsidRPr="003928C0" w:rsidRDefault="003928C0" w:rsidP="00513A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103E0D" w14:textId="77777777" w:rsidR="003928C0" w:rsidRPr="003928C0" w:rsidRDefault="003928C0" w:rsidP="00513A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3928C0" w:rsidRPr="003928C0" w14:paraId="412F5320" w14:textId="77777777" w:rsidTr="003928C0">
        <w:trPr>
          <w:trHeight w:val="285"/>
        </w:trPr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EB18A" w14:textId="77777777" w:rsidR="003928C0" w:rsidRPr="003928C0" w:rsidRDefault="003928C0" w:rsidP="00513AF4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lastRenderedPageBreak/>
              <w:t>Exposure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5DB93F" w14:textId="77777777" w:rsidR="003928C0" w:rsidRPr="003928C0" w:rsidRDefault="003928C0" w:rsidP="00513AF4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Matrix metalloproteinase-12 levels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98A17B" w14:textId="77777777" w:rsidR="003928C0" w:rsidRPr="003928C0" w:rsidRDefault="003928C0" w:rsidP="00513AF4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GCST90010152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77CA04" w14:textId="77777777" w:rsidR="003928C0" w:rsidRPr="003928C0" w:rsidRDefault="003928C0" w:rsidP="00513A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1,301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DEF98" w14:textId="77777777" w:rsidR="003928C0" w:rsidRPr="003928C0" w:rsidRDefault="003928C0" w:rsidP="00513A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2D62AD" w14:textId="77777777" w:rsidR="003928C0" w:rsidRPr="003928C0" w:rsidRDefault="003928C0" w:rsidP="00513A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3928C0" w:rsidRPr="003928C0" w14:paraId="479428C3" w14:textId="77777777" w:rsidTr="003928C0">
        <w:trPr>
          <w:trHeight w:val="285"/>
        </w:trPr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4C904" w14:textId="77777777" w:rsidR="003928C0" w:rsidRPr="003928C0" w:rsidRDefault="003928C0" w:rsidP="00513AF4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Exposure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F088DB" w14:textId="77777777" w:rsidR="003928C0" w:rsidRPr="003928C0" w:rsidRDefault="003928C0" w:rsidP="00513AF4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Matrix metalloproteinase-7 levels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BEEA56" w14:textId="77777777" w:rsidR="003928C0" w:rsidRPr="003928C0" w:rsidRDefault="003928C0" w:rsidP="00513AF4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GCST90010153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30C899" w14:textId="77777777" w:rsidR="003928C0" w:rsidRPr="003928C0" w:rsidRDefault="003928C0" w:rsidP="00513A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1,301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C69E1" w14:textId="77777777" w:rsidR="003928C0" w:rsidRPr="003928C0" w:rsidRDefault="003928C0" w:rsidP="00513A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C69D79" w14:textId="77777777" w:rsidR="003928C0" w:rsidRPr="003928C0" w:rsidRDefault="003928C0" w:rsidP="00513A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16,380,466</w:t>
            </w:r>
          </w:p>
        </w:tc>
      </w:tr>
      <w:tr w:rsidR="003928C0" w:rsidRPr="003928C0" w14:paraId="32C1BD89" w14:textId="77777777" w:rsidTr="003928C0">
        <w:trPr>
          <w:trHeight w:val="285"/>
        </w:trPr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C99C8" w14:textId="77777777" w:rsidR="003928C0" w:rsidRPr="003928C0" w:rsidRDefault="003928C0" w:rsidP="00513AF4">
            <w:pPr>
              <w:snapToGrid w:val="0"/>
              <w:jc w:val="center"/>
              <w:textAlignment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Exposure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D45870" w14:textId="77777777" w:rsidR="003928C0" w:rsidRPr="003928C0" w:rsidRDefault="003928C0" w:rsidP="00513AF4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Matrix metalloproteinase-2 levels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517ECF" w14:textId="77777777" w:rsidR="003928C0" w:rsidRPr="003928C0" w:rsidRDefault="003928C0" w:rsidP="00513AF4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GCST90010238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7A6E91" w14:textId="77777777" w:rsidR="003928C0" w:rsidRPr="003928C0" w:rsidRDefault="003928C0" w:rsidP="00513A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1,323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08054" w14:textId="77777777" w:rsidR="003928C0" w:rsidRPr="003928C0" w:rsidRDefault="003928C0" w:rsidP="00513A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77D8B8" w14:textId="77777777" w:rsidR="003928C0" w:rsidRPr="003928C0" w:rsidRDefault="003928C0" w:rsidP="00513A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3928C0" w:rsidRPr="003928C0" w14:paraId="47BBEC20" w14:textId="77777777" w:rsidTr="003928C0">
        <w:trPr>
          <w:trHeight w:val="285"/>
        </w:trPr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0F2D1" w14:textId="77777777" w:rsidR="003928C0" w:rsidRPr="003928C0" w:rsidRDefault="003928C0" w:rsidP="00513AF4">
            <w:pPr>
              <w:snapToGrid w:val="0"/>
              <w:jc w:val="center"/>
              <w:textAlignment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Exposure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C02D67" w14:textId="77777777" w:rsidR="003928C0" w:rsidRPr="003928C0" w:rsidRDefault="003928C0" w:rsidP="00513AF4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Matrix metalloproteinase-3 levels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9AB91D" w14:textId="77777777" w:rsidR="003928C0" w:rsidRPr="003928C0" w:rsidRDefault="003928C0" w:rsidP="00513AF4">
            <w:pPr>
              <w:snapToGrid w:val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GCST90010239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BC4834" w14:textId="77777777" w:rsidR="003928C0" w:rsidRPr="003928C0" w:rsidRDefault="003928C0" w:rsidP="00513A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1,323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AD55A" w14:textId="77777777" w:rsidR="003928C0" w:rsidRPr="003928C0" w:rsidRDefault="003928C0" w:rsidP="00513A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4784BB" w14:textId="77777777" w:rsidR="003928C0" w:rsidRPr="003928C0" w:rsidRDefault="003928C0" w:rsidP="00513AF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28C0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</w:tbl>
    <w:p w14:paraId="7E5EE05D" w14:textId="525CD44B" w:rsidR="003928C0" w:rsidRDefault="003928C0" w:rsidP="003928C0">
      <w:pPr>
        <w:spacing w:line="240" w:lineRule="auto"/>
        <w:rPr>
          <w:rFonts w:ascii="Times New Roman" w:hAnsi="Times New Roman" w:hint="eastAsia"/>
          <w:sz w:val="24"/>
          <w:szCs w:val="24"/>
        </w:rPr>
        <w:sectPr w:rsidR="003928C0" w:rsidSect="003928C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261155D" w14:textId="77777777" w:rsidR="003928C0" w:rsidRPr="003928C0" w:rsidRDefault="003928C0" w:rsidP="000B20C4">
      <w:pPr>
        <w:rPr>
          <w:rFonts w:ascii="Times New Roman" w:hAnsi="Times New Roman" w:hint="eastAsia"/>
          <w:sz w:val="24"/>
          <w:szCs w:val="24"/>
        </w:rPr>
      </w:pPr>
    </w:p>
    <w:sectPr w:rsidR="003928C0" w:rsidRPr="003928C0" w:rsidSect="003928C0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8C0"/>
    <w:rsid w:val="000B20C4"/>
    <w:rsid w:val="00213FF8"/>
    <w:rsid w:val="00392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4CEE7"/>
  <w15:chartTrackingRefBased/>
  <w15:docId w15:val="{08C0000F-44F7-4E76-A6CF-C02E6A345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8C0"/>
    <w:pPr>
      <w:spacing w:line="300" w:lineRule="auto"/>
    </w:pPr>
    <w:rPr>
      <w:rFonts w:ascii="Baskerville Old Face" w:eastAsia="宋体" w:hAnsi="Baskerville Old Face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5</Words>
  <Characters>717</Characters>
  <Application>Microsoft Office Word</Application>
  <DocSecurity>0</DocSecurity>
  <Lines>5</Lines>
  <Paragraphs>1</Paragraphs>
  <ScaleCrop>false</ScaleCrop>
  <Company>Microsoft</Company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N</dc:creator>
  <cp:keywords/>
  <dc:description/>
  <cp:lastModifiedBy>huimin.xu</cp:lastModifiedBy>
  <cp:revision>2</cp:revision>
  <dcterms:created xsi:type="dcterms:W3CDTF">2024-10-12T07:23:00Z</dcterms:created>
  <dcterms:modified xsi:type="dcterms:W3CDTF">2024-10-12T07:23:00Z</dcterms:modified>
</cp:coreProperties>
</file>